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A5EF9C" w14:textId="7DA95D9D" w:rsidR="00517EFE" w:rsidRPr="00FA6A41" w:rsidRDefault="00517EFE" w:rsidP="00517EFE">
      <w:pPr>
        <w:pStyle w:val="EndNoteBibliography"/>
        <w:spacing w:line="480" w:lineRule="auto"/>
        <w:ind w:left="720" w:hanging="720"/>
        <w:jc w:val="both"/>
        <w:rPr>
          <w:sz w:val="26"/>
          <w:szCs w:val="28"/>
        </w:rPr>
      </w:pPr>
      <w:r>
        <w:rPr>
          <w:rFonts w:ascii="Times New Roman" w:eastAsia="Calibri" w:hAnsi="Times New Roman" w:cs="Times New Roman"/>
          <w:b/>
          <w:bCs/>
        </w:rPr>
        <w:t xml:space="preserve">Supplementary </w:t>
      </w:r>
      <w:r w:rsidRPr="00FA6A41">
        <w:rPr>
          <w:rFonts w:ascii="Times New Roman" w:eastAsia="Calibri" w:hAnsi="Times New Roman" w:cs="Times New Roman"/>
          <w:b/>
          <w:bCs/>
        </w:rPr>
        <w:t xml:space="preserve">Table </w:t>
      </w:r>
      <w:r>
        <w:rPr>
          <w:rFonts w:ascii="Times New Roman" w:eastAsia="Calibri" w:hAnsi="Times New Roman" w:cs="Times New Roman"/>
          <w:b/>
          <w:bCs/>
        </w:rPr>
        <w:t>7</w:t>
      </w:r>
      <w:r w:rsidRPr="00FA6A41">
        <w:rPr>
          <w:rFonts w:ascii="Times New Roman" w:eastAsia="Calibri" w:hAnsi="Times New Roman" w:cs="Times New Roman"/>
          <w:b/>
          <w:bCs/>
        </w:rPr>
        <w:t>.</w:t>
      </w:r>
      <w:r w:rsidRPr="00FA6A41">
        <w:rPr>
          <w:rFonts w:ascii="Times New Roman" w:eastAsia="Calibri" w:hAnsi="Times New Roman" w:cs="Times New Roman"/>
        </w:rPr>
        <w:t xml:space="preserve"> </w:t>
      </w:r>
      <w:r w:rsidR="00573B17">
        <w:rPr>
          <w:rFonts w:ascii="Times New Roman" w:eastAsia="Calibri" w:hAnsi="Times New Roman" w:cs="Times New Roman"/>
          <w:b/>
          <w:bCs/>
        </w:rPr>
        <w:t>Acceptability</w:t>
      </w:r>
      <w:r w:rsidR="00573B17" w:rsidRPr="00573B17">
        <w:rPr>
          <w:rFonts w:ascii="Times New Roman" w:eastAsia="Calibri" w:hAnsi="Times New Roman" w:cs="Times New Roman"/>
          <w:b/>
          <w:bCs/>
        </w:rPr>
        <w:t xml:space="preserve">, </w:t>
      </w:r>
      <w:proofErr w:type="gramStart"/>
      <w:r w:rsidR="00573B17">
        <w:rPr>
          <w:rFonts w:ascii="Times New Roman" w:eastAsia="Calibri" w:hAnsi="Times New Roman" w:cs="Times New Roman"/>
          <w:b/>
          <w:bCs/>
        </w:rPr>
        <w:t>appropriateness</w:t>
      </w:r>
      <w:proofErr w:type="gramEnd"/>
      <w:r w:rsidR="00573B17" w:rsidRPr="00573B17">
        <w:rPr>
          <w:rFonts w:ascii="Times New Roman" w:eastAsia="Calibri" w:hAnsi="Times New Roman" w:cs="Times New Roman"/>
          <w:b/>
          <w:bCs/>
        </w:rPr>
        <w:t xml:space="preserve"> and </w:t>
      </w:r>
      <w:r w:rsidR="00573B17">
        <w:rPr>
          <w:rFonts w:ascii="Times New Roman" w:eastAsia="Calibri" w:hAnsi="Times New Roman" w:cs="Times New Roman"/>
          <w:b/>
          <w:bCs/>
        </w:rPr>
        <w:t>feasibility</w:t>
      </w:r>
      <w:r w:rsidR="00573B17" w:rsidRPr="00573B17">
        <w:rPr>
          <w:rFonts w:ascii="Times New Roman" w:eastAsia="Calibri" w:hAnsi="Times New Roman" w:cs="Times New Roman"/>
          <w:b/>
          <w:bCs/>
        </w:rPr>
        <w:t xml:space="preserve"> scores</w:t>
      </w:r>
      <w:r w:rsidR="004F7CF1">
        <w:rPr>
          <w:rFonts w:ascii="Times New Roman" w:eastAsia="Calibri" w:hAnsi="Times New Roman" w:cs="Times New Roman"/>
          <w:b/>
          <w:bCs/>
        </w:rPr>
        <w:t>*</w:t>
      </w:r>
      <w:r w:rsidR="00573B17" w:rsidRPr="00573B17">
        <w:rPr>
          <w:rFonts w:ascii="Times New Roman" w:eastAsia="Calibri" w:hAnsi="Times New Roman" w:cs="Times New Roman"/>
          <w:b/>
          <w:bCs/>
        </w:rPr>
        <w:t>, and a</w:t>
      </w:r>
      <w:r w:rsidRPr="00573B17">
        <w:rPr>
          <w:rFonts w:ascii="Times New Roman" w:eastAsia="Calibri" w:hAnsi="Times New Roman" w:cs="Times New Roman"/>
          <w:b/>
          <w:bCs/>
        </w:rPr>
        <w:t>ctivities</w:t>
      </w:r>
      <w:r w:rsidRPr="004C2B0D">
        <w:rPr>
          <w:rFonts w:ascii="Times New Roman" w:eastAsia="Calibri" w:hAnsi="Times New Roman" w:cs="Times New Roman"/>
          <w:b/>
          <w:bCs/>
        </w:rPr>
        <w:t xml:space="preserve"> self-reported as delivered in each session by Community Facilitators.</w:t>
      </w:r>
    </w:p>
    <w:tbl>
      <w:tblPr>
        <w:tblStyle w:val="PlainTable2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000000" w:themeColor="text1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2296"/>
        <w:gridCol w:w="2400"/>
        <w:gridCol w:w="15"/>
        <w:gridCol w:w="1985"/>
      </w:tblGrid>
      <w:tr w:rsidR="00573B17" w:rsidRPr="002663F6" w14:paraId="761D5473" w14:textId="505424E2" w:rsidTr="00573B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56BE61F4" w14:textId="77E693C7" w:rsidR="00573B17" w:rsidRPr="00FA6A41" w:rsidRDefault="00573B17" w:rsidP="00573B17">
            <w:pPr>
              <w:spacing w:line="276" w:lineRule="auto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2296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60C0AC46" w14:textId="6B964608" w:rsidR="00573B17" w:rsidRDefault="00573B17" w:rsidP="00573B1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Acceptability</w:t>
            </w:r>
          </w:p>
        </w:tc>
        <w:tc>
          <w:tcPr>
            <w:tcW w:w="2400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5A9DE314" w14:textId="38297A59" w:rsidR="00573B17" w:rsidRPr="00FA6A41" w:rsidRDefault="00573B17" w:rsidP="00573B1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Appropriateness</w:t>
            </w:r>
          </w:p>
        </w:tc>
        <w:tc>
          <w:tcPr>
            <w:tcW w:w="2000" w:type="dxa"/>
            <w:gridSpan w:val="2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4717DA40" w14:textId="2B918492" w:rsidR="00573B17" w:rsidRPr="00573B17" w:rsidRDefault="00573B17" w:rsidP="00573B1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573B17">
              <w:rPr>
                <w:rFonts w:ascii="Times New Roman" w:eastAsia="Calibri" w:hAnsi="Times New Roman" w:cs="Times New Roman"/>
                <w:sz w:val="22"/>
              </w:rPr>
              <w:t>Feasibility</w:t>
            </w:r>
          </w:p>
        </w:tc>
      </w:tr>
      <w:tr w:rsidR="00573B17" w:rsidRPr="002663F6" w14:paraId="65C2CFF6" w14:textId="7B42AA3F" w:rsidTr="00573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11E52CA" w14:textId="239EF43E" w:rsidR="00573B17" w:rsidRPr="00573B17" w:rsidRDefault="00573B17" w:rsidP="00DE6E9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573B1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Mean (</w:t>
            </w:r>
            <w:r w:rsidRPr="00573B17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Pr="00573B1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SD)</w:t>
            </w:r>
          </w:p>
        </w:tc>
        <w:tc>
          <w:tcPr>
            <w:tcW w:w="229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35ADB49" w14:textId="24D6A000" w:rsidR="00573B17" w:rsidRPr="00573B17" w:rsidRDefault="00573B17" w:rsidP="00DE6E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73B17">
              <w:rPr>
                <w:rFonts w:ascii="Times New Roman" w:eastAsia="Calibri" w:hAnsi="Times New Roman" w:cs="Times New Roman"/>
                <w:sz w:val="22"/>
                <w:szCs w:val="22"/>
              </w:rPr>
              <w:t>4.46</w:t>
            </w:r>
            <w:r w:rsidRPr="00573B1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(0.5)</w:t>
            </w:r>
          </w:p>
        </w:tc>
        <w:tc>
          <w:tcPr>
            <w:tcW w:w="240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F9B596F" w14:textId="1A6AFCE2" w:rsidR="00573B17" w:rsidRPr="00573B17" w:rsidRDefault="00573B17" w:rsidP="00DE6E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73B17">
              <w:rPr>
                <w:rFonts w:ascii="Times New Roman" w:eastAsia="Calibri" w:hAnsi="Times New Roman" w:cs="Times New Roman"/>
                <w:sz w:val="22"/>
                <w:szCs w:val="22"/>
              </w:rPr>
              <w:t>4.25 (0.44)</w:t>
            </w:r>
          </w:p>
        </w:tc>
        <w:tc>
          <w:tcPr>
            <w:tcW w:w="2000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78A2048" w14:textId="588BB6F9" w:rsidR="00573B17" w:rsidRPr="00573B17" w:rsidRDefault="00573B17" w:rsidP="00DE6E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73B17">
              <w:rPr>
                <w:rFonts w:ascii="Times New Roman" w:eastAsia="Calibri" w:hAnsi="Times New Roman" w:cs="Times New Roman"/>
                <w:sz w:val="22"/>
                <w:szCs w:val="22"/>
              </w:rPr>
              <w:t>4.5 (0.51)</w:t>
            </w:r>
          </w:p>
        </w:tc>
      </w:tr>
      <w:tr w:rsidR="00573B17" w:rsidRPr="002663F6" w14:paraId="331EC28E" w14:textId="77777777" w:rsidTr="00573B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13D13DC4" w14:textId="77777777" w:rsidR="00573B17" w:rsidRPr="00FA6A41" w:rsidRDefault="00573B17" w:rsidP="00573B17">
            <w:pPr>
              <w:spacing w:line="276" w:lineRule="auto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6696" w:type="dxa"/>
            <w:gridSpan w:val="4"/>
            <w:shd w:val="clear" w:color="auto" w:fill="auto"/>
            <w:vAlign w:val="center"/>
          </w:tcPr>
          <w:p w14:paraId="44D4CF3A" w14:textId="51CB8FA4" w:rsidR="00573B17" w:rsidRPr="00FA6A41" w:rsidRDefault="00573B17" w:rsidP="00573B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573B17">
              <w:rPr>
                <w:rFonts w:ascii="Times New Roman" w:eastAsia="Calibri" w:hAnsi="Times New Roman" w:cs="Times New Roman"/>
                <w:b/>
                <w:bCs/>
                <w:sz w:val="22"/>
              </w:rPr>
              <w:t>Fidelity</w:t>
            </w:r>
          </w:p>
        </w:tc>
      </w:tr>
      <w:tr w:rsidR="00517EFE" w:rsidRPr="002663F6" w14:paraId="104252D9" w14:textId="77777777" w:rsidTr="00573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EE60C02" w14:textId="7806746F" w:rsidR="00517EFE" w:rsidRPr="00FA6A41" w:rsidRDefault="00517EFE" w:rsidP="00DE6E9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bookmarkStart w:id="0" w:name="_Hlk56590580"/>
          </w:p>
        </w:tc>
        <w:tc>
          <w:tcPr>
            <w:tcW w:w="229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A67AED9" w14:textId="77777777" w:rsidR="00517EFE" w:rsidRPr="00FA6A41" w:rsidRDefault="00517EFE" w:rsidP="00DE6E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A</w:t>
            </w:r>
            <w:r w:rsidRPr="00FA6A41">
              <w:rPr>
                <w:rFonts w:ascii="Times New Roman" w:eastAsia="Calibri" w:hAnsi="Times New Roman" w:cs="Times New Roman"/>
                <w:sz w:val="22"/>
              </w:rPr>
              <w:t>ctivities planned</w:t>
            </w:r>
          </w:p>
        </w:tc>
        <w:tc>
          <w:tcPr>
            <w:tcW w:w="4400" w:type="dxa"/>
            <w:gridSpan w:val="3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6AB9A11" w14:textId="70D3C4F3" w:rsidR="00517EFE" w:rsidRPr="00FA6A41" w:rsidRDefault="00517EFE" w:rsidP="00DE6E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A6A41">
              <w:rPr>
                <w:rFonts w:ascii="Times New Roman" w:eastAsia="Calibri" w:hAnsi="Times New Roman" w:cs="Times New Roman"/>
                <w:sz w:val="22"/>
              </w:rPr>
              <w:t>Activities delivered</w:t>
            </w:r>
            <w:r w:rsidR="004F7CF1" w:rsidRPr="004F7CF1">
              <w:rPr>
                <w:rFonts w:ascii="Times New Roman" w:eastAsia="Calibri" w:hAnsi="Times New Roman" w:cs="Times New Roman"/>
                <w:sz w:val="22"/>
                <w:vertAlign w:val="superscript"/>
              </w:rPr>
              <w:t>#</w:t>
            </w:r>
          </w:p>
        </w:tc>
      </w:tr>
      <w:tr w:rsidR="00517EFE" w:rsidRPr="002663F6" w14:paraId="76925829" w14:textId="77777777" w:rsidTr="00573B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5B710C0C" w14:textId="2AADC09C" w:rsidR="00517EFE" w:rsidRPr="007D575D" w:rsidRDefault="00573B17" w:rsidP="00573B17">
            <w:pPr>
              <w:spacing w:line="276" w:lineRule="auto"/>
              <w:ind w:left="170"/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A6A41">
              <w:rPr>
                <w:rFonts w:ascii="Times New Roman" w:eastAsia="Calibri" w:hAnsi="Times New Roman" w:cs="Times New Roman"/>
                <w:sz w:val="22"/>
              </w:rPr>
              <w:t>Session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1AE81190" w14:textId="77777777" w:rsidR="00517EFE" w:rsidRPr="004F7CF1" w:rsidRDefault="00517EFE" w:rsidP="00DE6E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7CF1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 w14:paraId="53F675B0" w14:textId="77777777" w:rsidR="00517EFE" w:rsidRPr="00BA4B7A" w:rsidRDefault="00517EFE" w:rsidP="00DE6E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A4B7A">
              <w:rPr>
                <w:rFonts w:ascii="Times New Roman" w:eastAsia="Calibri" w:hAnsi="Times New Roman" w:cs="Times New Roman"/>
                <w:sz w:val="20"/>
                <w:szCs w:val="20"/>
              </w:rPr>
              <w:t>Mean (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±</w:t>
            </w:r>
            <w:r w:rsidRPr="00BA4B7A">
              <w:rPr>
                <w:rFonts w:ascii="Times New Roman" w:eastAsia="Calibri" w:hAnsi="Times New Roman" w:cs="Times New Roman"/>
                <w:sz w:val="20"/>
                <w:szCs w:val="20"/>
              </w:rPr>
              <w:t>SD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10DB981" w14:textId="77777777" w:rsidR="00517EFE" w:rsidRPr="00BA4B7A" w:rsidRDefault="00517EFE" w:rsidP="00DE6E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A4B7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</w:p>
        </w:tc>
      </w:tr>
      <w:tr w:rsidR="00517EFE" w:rsidRPr="002663F6" w14:paraId="0EEE330F" w14:textId="77777777" w:rsidTr="00573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74D15FA" w14:textId="77777777" w:rsidR="00517EFE" w:rsidRPr="00D42584" w:rsidRDefault="00517EFE" w:rsidP="00DE6E9F">
            <w:pPr>
              <w:spacing w:line="276" w:lineRule="auto"/>
              <w:ind w:left="17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D42584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1</w:t>
            </w:r>
          </w:p>
        </w:tc>
        <w:tc>
          <w:tcPr>
            <w:tcW w:w="229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351060B" w14:textId="77777777" w:rsidR="00517EFE" w:rsidRPr="002663F6" w:rsidRDefault="00517EFE" w:rsidP="00DE6E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415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6618EE4" w14:textId="77777777" w:rsidR="00517EFE" w:rsidRPr="002663F6" w:rsidRDefault="00517EFE" w:rsidP="00DE6E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6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8 (1.3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7B391D4" w14:textId="77777777" w:rsidR="00517EFE" w:rsidRPr="002663F6" w:rsidRDefault="00517EFE" w:rsidP="00DE6E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266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3</w:t>
            </w:r>
          </w:p>
        </w:tc>
      </w:tr>
      <w:tr w:rsidR="00517EFE" w:rsidRPr="002663F6" w14:paraId="3D4E80B8" w14:textId="77777777" w:rsidTr="00573B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63296D09" w14:textId="77777777" w:rsidR="00517EFE" w:rsidRPr="00D42584" w:rsidRDefault="00517EFE" w:rsidP="00DE6E9F">
            <w:pPr>
              <w:spacing w:line="276" w:lineRule="auto"/>
              <w:ind w:left="17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D42584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2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748E103" w14:textId="77777777" w:rsidR="00517EFE" w:rsidRPr="002663F6" w:rsidRDefault="00517EFE" w:rsidP="00DE6E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 w14:paraId="51ED1BC3" w14:textId="77777777" w:rsidR="00517EFE" w:rsidRPr="002663F6" w:rsidRDefault="00517EFE" w:rsidP="00DE6E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6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 (1.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04EE25B" w14:textId="77777777" w:rsidR="00517EFE" w:rsidRPr="002663F6" w:rsidRDefault="00517EFE" w:rsidP="00DE6E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266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0</w:t>
            </w:r>
          </w:p>
        </w:tc>
      </w:tr>
      <w:tr w:rsidR="00517EFE" w:rsidRPr="002663F6" w14:paraId="160533A1" w14:textId="77777777" w:rsidTr="00573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7ACED83" w14:textId="77777777" w:rsidR="00517EFE" w:rsidRPr="00D42584" w:rsidRDefault="00517EFE" w:rsidP="00DE6E9F">
            <w:pPr>
              <w:spacing w:line="276" w:lineRule="auto"/>
              <w:ind w:left="17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D42584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3</w:t>
            </w:r>
          </w:p>
        </w:tc>
        <w:tc>
          <w:tcPr>
            <w:tcW w:w="229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02065D4" w14:textId="77777777" w:rsidR="00517EFE" w:rsidRPr="002663F6" w:rsidRDefault="00517EFE" w:rsidP="00DE6E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415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5EF2213" w14:textId="77777777" w:rsidR="00517EFE" w:rsidRPr="002663F6" w:rsidRDefault="00517EFE" w:rsidP="00DE6E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6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2.1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1FB0541" w14:textId="77777777" w:rsidR="00517EFE" w:rsidRPr="002663F6" w:rsidRDefault="00517EFE" w:rsidP="00DE6E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266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8</w:t>
            </w:r>
          </w:p>
        </w:tc>
      </w:tr>
      <w:tr w:rsidR="00517EFE" w:rsidRPr="002663F6" w14:paraId="3ED0C5AE" w14:textId="77777777" w:rsidTr="00573B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609A76FD" w14:textId="77777777" w:rsidR="00517EFE" w:rsidRPr="00D42584" w:rsidRDefault="00517EFE" w:rsidP="00DE6E9F">
            <w:pPr>
              <w:spacing w:line="276" w:lineRule="auto"/>
              <w:ind w:left="17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D42584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4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20D3AE0A" w14:textId="77777777" w:rsidR="00517EFE" w:rsidRDefault="00517EFE" w:rsidP="00DE6E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 w14:paraId="73C87F36" w14:textId="77777777" w:rsidR="00517EFE" w:rsidRPr="002663F6" w:rsidRDefault="00517EFE" w:rsidP="00DE6E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</w:t>
            </w:r>
            <w:r w:rsidRPr="00266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DC522B1" w14:textId="77777777" w:rsidR="00517EFE" w:rsidRPr="002663F6" w:rsidRDefault="00517EFE" w:rsidP="00DE6E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</w:t>
            </w:r>
            <w:r w:rsidRPr="00266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517EFE" w:rsidRPr="002663F6" w14:paraId="09E7CF4C" w14:textId="77777777" w:rsidTr="00573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A3C74E8" w14:textId="77777777" w:rsidR="00517EFE" w:rsidRPr="00D42584" w:rsidRDefault="00517EFE" w:rsidP="00DE6E9F">
            <w:pPr>
              <w:spacing w:line="276" w:lineRule="auto"/>
              <w:ind w:left="17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D42584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5</w:t>
            </w:r>
          </w:p>
        </w:tc>
        <w:tc>
          <w:tcPr>
            <w:tcW w:w="229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C5DDA2C" w14:textId="77777777" w:rsidR="00517EFE" w:rsidRPr="002663F6" w:rsidRDefault="00517EFE" w:rsidP="00DE6E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415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787A76C" w14:textId="77777777" w:rsidR="00517EFE" w:rsidRPr="002663F6" w:rsidRDefault="00517EFE" w:rsidP="00DE6E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6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66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A2EA11F" w14:textId="77777777" w:rsidR="00517EFE" w:rsidRPr="002663F6" w:rsidRDefault="00517EFE" w:rsidP="00DE6E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266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0</w:t>
            </w:r>
          </w:p>
        </w:tc>
      </w:tr>
      <w:tr w:rsidR="00517EFE" w:rsidRPr="002663F6" w14:paraId="3B0F2706" w14:textId="77777777" w:rsidTr="00573B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1D085075" w14:textId="77777777" w:rsidR="00517EFE" w:rsidRPr="00D42584" w:rsidRDefault="00517EFE" w:rsidP="00DE6E9F">
            <w:pPr>
              <w:spacing w:line="276" w:lineRule="auto"/>
              <w:ind w:left="17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D42584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6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630354AB" w14:textId="77777777" w:rsidR="00517EFE" w:rsidRDefault="00517EFE" w:rsidP="00DE6E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 w14:paraId="11D41EDB" w14:textId="77777777" w:rsidR="00517EFE" w:rsidRPr="002663F6" w:rsidRDefault="00517EFE" w:rsidP="00DE6E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</w:t>
            </w:r>
            <w:r w:rsidRPr="00266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3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266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1B07F45" w14:textId="77777777" w:rsidR="00517EFE" w:rsidRPr="002663F6" w:rsidRDefault="00517EFE" w:rsidP="00DE6E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266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</w:t>
            </w:r>
          </w:p>
        </w:tc>
      </w:tr>
      <w:tr w:rsidR="00517EFE" w:rsidRPr="002663F6" w14:paraId="549475D4" w14:textId="77777777" w:rsidTr="00573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F58EA6B" w14:textId="77777777" w:rsidR="00517EFE" w:rsidRPr="00D42584" w:rsidRDefault="00517EFE" w:rsidP="00DE6E9F">
            <w:pPr>
              <w:spacing w:line="276" w:lineRule="auto"/>
              <w:ind w:left="17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D42584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7</w:t>
            </w:r>
          </w:p>
        </w:tc>
        <w:tc>
          <w:tcPr>
            <w:tcW w:w="229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125F186" w14:textId="77777777" w:rsidR="00517EFE" w:rsidRDefault="00517EFE" w:rsidP="00DE6E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15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7AF75AD" w14:textId="77777777" w:rsidR="00517EFE" w:rsidRPr="002663F6" w:rsidRDefault="00517EFE" w:rsidP="00DE6E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 (0.6</w:t>
            </w:r>
            <w:r w:rsidRPr="00266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1423914" w14:textId="77777777" w:rsidR="00517EFE" w:rsidRPr="002663F6" w:rsidRDefault="00517EFE" w:rsidP="00DE6E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81.3</w:t>
            </w:r>
          </w:p>
        </w:tc>
      </w:tr>
      <w:tr w:rsidR="00517EFE" w:rsidRPr="002663F6" w14:paraId="132CAA51" w14:textId="77777777" w:rsidTr="00573B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5E791D61" w14:textId="77777777" w:rsidR="00517EFE" w:rsidRPr="00D42584" w:rsidRDefault="00517EFE" w:rsidP="00DE6E9F">
            <w:pPr>
              <w:spacing w:line="276" w:lineRule="auto"/>
              <w:ind w:left="17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D42584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8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67690A7F" w14:textId="77777777" w:rsidR="00517EFE" w:rsidRDefault="00517EFE" w:rsidP="00DE6E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 w14:paraId="43C4986E" w14:textId="77777777" w:rsidR="00517EFE" w:rsidRPr="002663F6" w:rsidRDefault="00517EFE" w:rsidP="00DE6E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  <w:r w:rsidRPr="00266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189C2F" w14:textId="77777777" w:rsidR="00517EFE" w:rsidRPr="002663F6" w:rsidRDefault="00517EFE" w:rsidP="00DE6E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81.3</w:t>
            </w:r>
          </w:p>
        </w:tc>
      </w:tr>
      <w:tr w:rsidR="00517EFE" w:rsidRPr="002663F6" w14:paraId="2080A5ED" w14:textId="77777777" w:rsidTr="00573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38EA6D7" w14:textId="77777777" w:rsidR="00517EFE" w:rsidRPr="00D42584" w:rsidRDefault="00517EFE" w:rsidP="00DE6E9F">
            <w:pPr>
              <w:spacing w:line="276" w:lineRule="auto"/>
              <w:ind w:left="17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D42584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9</w:t>
            </w:r>
          </w:p>
        </w:tc>
        <w:tc>
          <w:tcPr>
            <w:tcW w:w="229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2A34F8A" w14:textId="77777777" w:rsidR="00517EFE" w:rsidRPr="002663F6" w:rsidRDefault="00517EFE" w:rsidP="00DE6E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15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E2F14E8" w14:textId="77777777" w:rsidR="00517EFE" w:rsidRPr="002663F6" w:rsidRDefault="00517EFE" w:rsidP="00DE6E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6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 </w:t>
            </w:r>
            <w:r w:rsidRPr="00266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F41F5D3" w14:textId="77777777" w:rsidR="00517EFE" w:rsidRPr="002663F6" w:rsidRDefault="00517EFE" w:rsidP="00DE6E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.5</w:t>
            </w:r>
          </w:p>
        </w:tc>
      </w:tr>
      <w:tr w:rsidR="00517EFE" w:rsidRPr="002663F6" w14:paraId="177C6A79" w14:textId="77777777" w:rsidTr="00573B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026A3BC2" w14:textId="77777777" w:rsidR="00517EFE" w:rsidRPr="00D42584" w:rsidRDefault="00517EFE" w:rsidP="00DE6E9F">
            <w:pPr>
              <w:spacing w:line="276" w:lineRule="auto"/>
              <w:ind w:left="17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D42584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10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0833FF8" w14:textId="77777777" w:rsidR="00517EFE" w:rsidRPr="002663F6" w:rsidRDefault="00517EFE" w:rsidP="00DE6E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 w14:paraId="0639D34F" w14:textId="77777777" w:rsidR="00517EFE" w:rsidRPr="002663F6" w:rsidRDefault="00517EFE" w:rsidP="00DE6E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6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 (0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36C2961" w14:textId="77777777" w:rsidR="00517EFE" w:rsidRPr="002663F6" w:rsidRDefault="00517EFE" w:rsidP="00DE6E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266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.5</w:t>
            </w:r>
          </w:p>
        </w:tc>
      </w:tr>
      <w:tr w:rsidR="00517EFE" w:rsidRPr="002663F6" w14:paraId="4E8FE430" w14:textId="77777777" w:rsidTr="00573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B0D5DBB" w14:textId="77777777" w:rsidR="00517EFE" w:rsidRPr="00D42584" w:rsidRDefault="00517EFE" w:rsidP="00DE6E9F">
            <w:pPr>
              <w:spacing w:line="276" w:lineRule="auto"/>
              <w:ind w:left="17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D42584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11</w:t>
            </w:r>
          </w:p>
        </w:tc>
        <w:tc>
          <w:tcPr>
            <w:tcW w:w="229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AD18421" w14:textId="77777777" w:rsidR="00517EFE" w:rsidRDefault="00517EFE" w:rsidP="00DE6E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15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2C6E4D9" w14:textId="77777777" w:rsidR="00517EFE" w:rsidRPr="002663F6" w:rsidRDefault="00517EFE" w:rsidP="00DE6E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 (2.3</w:t>
            </w:r>
            <w:r w:rsidRPr="00266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345F9E1" w14:textId="77777777" w:rsidR="00517EFE" w:rsidRPr="002663F6" w:rsidRDefault="00517EFE" w:rsidP="00DE6E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0</w:t>
            </w:r>
          </w:p>
        </w:tc>
      </w:tr>
      <w:tr w:rsidR="00517EFE" w:rsidRPr="002663F6" w14:paraId="0F61B855" w14:textId="77777777" w:rsidTr="00573B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0131DFCE" w14:textId="77777777" w:rsidR="00517EFE" w:rsidRPr="00D42584" w:rsidRDefault="00517EFE" w:rsidP="00DE6E9F">
            <w:pPr>
              <w:spacing w:line="276" w:lineRule="auto"/>
              <w:ind w:left="17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D42584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12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7163978F" w14:textId="77777777" w:rsidR="00517EFE" w:rsidRPr="002663F6" w:rsidRDefault="00517EFE" w:rsidP="00DE6E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 w14:paraId="14BA2BDC" w14:textId="77777777" w:rsidR="00517EFE" w:rsidRPr="002663F6" w:rsidRDefault="00517EFE" w:rsidP="00DE6E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266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 (0.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5314CF2" w14:textId="77777777" w:rsidR="00517EFE" w:rsidRPr="002663F6" w:rsidRDefault="00517EFE" w:rsidP="00DE6E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266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.5</w:t>
            </w:r>
          </w:p>
        </w:tc>
      </w:tr>
      <w:tr w:rsidR="00517EFE" w:rsidRPr="00CD104B" w14:paraId="41D5B175" w14:textId="77777777" w:rsidTr="00573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2E9553E" w14:textId="77777777" w:rsidR="00517EFE" w:rsidRPr="00215C4B" w:rsidRDefault="00517EFE" w:rsidP="00DE6E9F">
            <w:pPr>
              <w:spacing w:line="276" w:lineRule="auto"/>
              <w:ind w:left="170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D104B">
              <w:rPr>
                <w:rFonts w:ascii="Times New Roman" w:eastAsia="Calibri" w:hAnsi="Times New Roman" w:cs="Times New Roman"/>
                <w:sz w:val="22"/>
              </w:rPr>
              <w:t xml:space="preserve">Total </w:t>
            </w:r>
          </w:p>
        </w:tc>
        <w:tc>
          <w:tcPr>
            <w:tcW w:w="229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C78067D" w14:textId="77777777" w:rsidR="00517EFE" w:rsidRPr="00215C4B" w:rsidRDefault="00517EFE" w:rsidP="00DE6E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2"/>
              </w:rPr>
            </w:pPr>
            <w:r w:rsidRPr="00215C4B">
              <w:rPr>
                <w:rFonts w:ascii="Times New Roman" w:eastAsia="Calibri" w:hAnsi="Times New Roman" w:cs="Times New Roman"/>
                <w:b/>
                <w:bCs/>
                <w:sz w:val="22"/>
              </w:rPr>
              <w:t>82</w:t>
            </w:r>
          </w:p>
        </w:tc>
        <w:tc>
          <w:tcPr>
            <w:tcW w:w="2415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39DB084" w14:textId="77777777" w:rsidR="00517EFE" w:rsidRPr="00215C4B" w:rsidRDefault="00517EFE" w:rsidP="00DE6E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15C4B">
              <w:rPr>
                <w:rFonts w:ascii="Times New Roman" w:eastAsia="Calibri" w:hAnsi="Times New Roman" w:cs="Times New Roman"/>
                <w:b/>
                <w:bCs/>
                <w:sz w:val="22"/>
              </w:rPr>
              <w:t>68.7 (4.0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389A041" w14:textId="77777777" w:rsidR="00517EFE" w:rsidRPr="00215C4B" w:rsidRDefault="00517EFE" w:rsidP="00DE6E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15C4B">
              <w:rPr>
                <w:rFonts w:ascii="Times New Roman" w:eastAsia="Calibri" w:hAnsi="Times New Roman" w:cs="Times New Roman"/>
                <w:b/>
                <w:bCs/>
                <w:sz w:val="22"/>
              </w:rPr>
              <w:t>83.8</w:t>
            </w:r>
          </w:p>
        </w:tc>
      </w:tr>
    </w:tbl>
    <w:bookmarkEnd w:id="0"/>
    <w:p w14:paraId="7A54D72F" w14:textId="068ADE1D" w:rsidR="004F7CF1" w:rsidRDefault="00517EFE" w:rsidP="00517EFE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en-US"/>
        </w:rPr>
      </w:pP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en-US"/>
        </w:rPr>
        <w:t>*</w:t>
      </w:r>
      <w:r w:rsidR="004F7CF1"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en-US"/>
        </w:rPr>
        <w:t xml:space="preserve">Seven of eight CFs completed the acceptability, </w:t>
      </w:r>
      <w:proofErr w:type="gramStart"/>
      <w:r w:rsidR="004F7CF1"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en-US"/>
        </w:rPr>
        <w:t>appropriateness</w:t>
      </w:r>
      <w:proofErr w:type="gramEnd"/>
      <w:r w:rsidR="004F7CF1"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en-US"/>
        </w:rPr>
        <w:t xml:space="preserve"> and feasibility questionnaires.</w:t>
      </w:r>
    </w:p>
    <w:p w14:paraId="3E05B929" w14:textId="23D02E4C" w:rsidR="00517EFE" w:rsidRPr="00423549" w:rsidRDefault="004F7CF1" w:rsidP="00517EFE">
      <w:pPr>
        <w:rPr>
          <w:sz w:val="20"/>
          <w:szCs w:val="20"/>
        </w:rPr>
      </w:pPr>
      <w:r w:rsidRPr="004F7CF1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perscript"/>
          <w:lang w:bidi="en-US"/>
        </w:rPr>
        <w:t>#</w:t>
      </w:r>
      <w:r w:rsidR="00517EFE" w:rsidRPr="007F6F99"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en-US"/>
        </w:rPr>
        <w:t>Activities from two missed sessions (sessions 6 and 11 in waves 3 and 4, respectively) were analysed as if delivered in the original planned session.</w:t>
      </w:r>
    </w:p>
    <w:p w14:paraId="42946390" w14:textId="7406A99D" w:rsidR="001C5EBD" w:rsidRPr="00517EFE" w:rsidRDefault="001C5EBD" w:rsidP="00517EFE"/>
    <w:sectPr w:rsidR="001C5EBD" w:rsidRPr="00517E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ource Han Sans CN">
    <w:altName w:val="Calibri"/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EBD"/>
    <w:rsid w:val="001C5EBD"/>
    <w:rsid w:val="004F7CF1"/>
    <w:rsid w:val="00517EFE"/>
    <w:rsid w:val="00573B17"/>
    <w:rsid w:val="007F6F99"/>
    <w:rsid w:val="00E46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F79E1"/>
  <w15:chartTrackingRefBased/>
  <w15:docId w15:val="{40325ED9-7736-47BF-9DB1-44FAF6120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EBD"/>
    <w:pPr>
      <w:spacing w:after="0" w:line="240" w:lineRule="auto"/>
    </w:pPr>
    <w:rPr>
      <w:rFonts w:ascii="Liberation Serif" w:eastAsia="Source Han Sans CN" w:hAnsi="Liberation Serif" w:cs="Lohit Devanagari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1C5EBD"/>
    <w:rPr>
      <w:rFonts w:cs="Calibri"/>
      <w:lang w:val="en-US"/>
    </w:rPr>
  </w:style>
  <w:style w:type="table" w:styleId="PlainTable2">
    <w:name w:val="Plain Table 2"/>
    <w:basedOn w:val="TableNormal"/>
    <w:uiPriority w:val="42"/>
    <w:rsid w:val="001C5EBD"/>
    <w:pPr>
      <w:spacing w:after="0" w:line="240" w:lineRule="auto"/>
    </w:pPr>
    <w:rPr>
      <w:sz w:val="20"/>
      <w:szCs w:val="24"/>
      <w:lang w:eastAsia="zh-CN"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F6F99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F99"/>
    <w:rPr>
      <w:rFonts w:ascii="Segoe UI" w:eastAsia="Source Han Sans CN" w:hAnsi="Segoe UI" w:cs="Mangal"/>
      <w:kern w:val="2"/>
      <w:sz w:val="18"/>
      <w:szCs w:val="16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Castello</dc:creator>
  <cp:keywords/>
  <dc:description/>
  <cp:lastModifiedBy>Stefania Castello</cp:lastModifiedBy>
  <cp:revision>6</cp:revision>
  <dcterms:created xsi:type="dcterms:W3CDTF">2021-02-25T17:09:00Z</dcterms:created>
  <dcterms:modified xsi:type="dcterms:W3CDTF">2021-06-14T14:52:00Z</dcterms:modified>
</cp:coreProperties>
</file>